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548" w:rsidRPr="006C3075" w:rsidRDefault="00C36548" w:rsidP="00C36548">
      <w:pPr>
        <w:rPr>
          <w:rFonts w:ascii="Times New Roman" w:hAnsi="Times New Roman" w:cs="Times New Roman"/>
          <w:szCs w:val="21"/>
        </w:rPr>
      </w:pPr>
      <w:proofErr w:type="gramStart"/>
      <w:r w:rsidRPr="001B7F2C">
        <w:rPr>
          <w:rFonts w:ascii="Times New Roman" w:hAnsi="Times New Roman" w:cs="Times New Roman" w:hint="eastAsia"/>
          <w:b/>
          <w:bCs/>
          <w:szCs w:val="21"/>
        </w:rPr>
        <w:t>Supplementary Table S3.</w:t>
      </w:r>
      <w:proofErr w:type="gramEnd"/>
      <w:r w:rsidRPr="006C3075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odel constructions and evaluations based on both median and mean values and gender stratificatio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432"/>
        <w:gridCol w:w="1021"/>
        <w:gridCol w:w="1115"/>
        <w:gridCol w:w="1126"/>
        <w:gridCol w:w="1844"/>
      </w:tblGrid>
      <w:tr w:rsidR="00C36548" w:rsidRPr="0072261D" w:rsidTr="000B0A7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es of Mod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</w:t>
            </w:r>
            <w:r w:rsidRPr="006C30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C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CI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Med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0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-0.790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ull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Med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0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-0.769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8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8-0.769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ull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6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9-0.762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8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-0.774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C36548" w:rsidRPr="0072261D" w:rsidTr="000B0A7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lect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t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-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36548" w:rsidRPr="0072261D" w:rsidRDefault="00C36548" w:rsidP="000B0A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4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226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1-0.778</w:t>
            </w:r>
            <w:r w:rsidRPr="006C30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:rsidR="00C36548" w:rsidRDefault="00C36548" w:rsidP="00C3654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F62322" w:rsidRDefault="00F62322"/>
    <w:sectPr w:rsidR="00F62322" w:rsidSect="00F62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6548"/>
    <w:rsid w:val="00C36548"/>
    <w:rsid w:val="00F623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3-01-21T14:16:00Z</dcterms:created>
  <dcterms:modified xsi:type="dcterms:W3CDTF">2023-01-21T14:16:00Z</dcterms:modified>
</cp:coreProperties>
</file>